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151" w:rsidRDefault="00513151" w:rsidP="0051315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13151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684D65C" wp14:editId="61207F3B">
            <wp:extent cx="5223053" cy="2309635"/>
            <wp:effectExtent l="0" t="0" r="0" b="0"/>
            <wp:docPr id="6" name="图片 6" descr="H:\剪切体的资料\文章修改\10.25-投稿\图片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剪切体的资料\文章修改\10.25-投稿\图片\Fig.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043" cy="23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151" w:rsidRDefault="004619CF" w:rsidP="0051315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73A5">
        <w:rPr>
          <w:rFonts w:ascii="Times New Roman" w:hAnsi="Times New Roman" w:cs="Times New Roman" w:hint="eastAsia"/>
          <w:b/>
          <w:sz w:val="24"/>
          <w:szCs w:val="24"/>
        </w:rPr>
        <w:t>FIG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13151" w:rsidRPr="0055540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strategy of homologous recombination used to generate the deletion mutant and the Southern blot analysis of ∆</w:t>
      </w:r>
      <w:r w:rsidR="00513151" w:rsidRPr="00555409">
        <w:rPr>
          <w:rFonts w:ascii="Times New Roman" w:eastAsia="宋体" w:hAnsi="Times New Roman" w:cs="Times New Roman"/>
          <w:i/>
          <w:kern w:val="0"/>
          <w:sz w:val="24"/>
          <w:szCs w:val="24"/>
        </w:rPr>
        <w:t>FoSPC2</w:t>
      </w:r>
      <w:r w:rsidR="00513151" w:rsidRPr="00555409">
        <w:rPr>
          <w:rFonts w:ascii="Times New Roman" w:eastAsia="宋体" w:hAnsi="Times New Roman" w:cs="Times New Roman"/>
          <w:kern w:val="0"/>
          <w:sz w:val="24"/>
          <w:szCs w:val="24"/>
        </w:rPr>
        <w:t xml:space="preserve">. Genomic DNA of the strains was digested with </w:t>
      </w:r>
      <w:proofErr w:type="spellStart"/>
      <w:proofErr w:type="gramStart"/>
      <w:r w:rsidR="00513151" w:rsidRPr="00555409">
        <w:rPr>
          <w:rFonts w:ascii="Times New Roman" w:eastAsia="宋体" w:hAnsi="Times New Roman" w:cs="Times New Roman"/>
          <w:i/>
          <w:kern w:val="0"/>
          <w:sz w:val="24"/>
          <w:szCs w:val="24"/>
        </w:rPr>
        <w:t>Pst</w:t>
      </w:r>
      <w:proofErr w:type="spellEnd"/>
      <w:proofErr w:type="gramEnd"/>
      <w:r w:rsidR="00513151" w:rsidRPr="0055540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513151" w:rsidRPr="00555409">
        <w:rPr>
          <w:rFonts w:ascii="Times New Roman" w:eastAsia="宋体" w:hAnsi="Times New Roman" w:cs="Times New Roman"/>
          <w:kern w:val="0"/>
          <w:sz w:val="24"/>
          <w:szCs w:val="24"/>
        </w:rPr>
        <w:t xml:space="preserve">I and </w:t>
      </w:r>
      <w:proofErr w:type="spellStart"/>
      <w:r w:rsidR="00513151" w:rsidRPr="00555409">
        <w:rPr>
          <w:rFonts w:ascii="Times New Roman" w:eastAsia="宋体" w:hAnsi="Times New Roman" w:cs="Times New Roman"/>
          <w:i/>
          <w:kern w:val="0"/>
          <w:sz w:val="24"/>
          <w:szCs w:val="24"/>
        </w:rPr>
        <w:t>Bgl</w:t>
      </w:r>
      <w:proofErr w:type="spellEnd"/>
      <w:r w:rsidR="00513151" w:rsidRPr="0055540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513151" w:rsidRPr="00555409">
        <w:rPr>
          <w:rFonts w:ascii="Times New Roman" w:eastAsia="宋体" w:hAnsi="Times New Roman" w:cs="Times New Roman"/>
          <w:kern w:val="0"/>
          <w:sz w:val="24"/>
          <w:szCs w:val="24"/>
        </w:rPr>
        <w:t>II. The upstream flanking sequences were used as probes.</w:t>
      </w:r>
    </w:p>
    <w:p w:rsidR="004619CF" w:rsidRDefault="004619CF" w:rsidP="0051315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13151" w:rsidRPr="004619CF" w:rsidRDefault="004619CF" w:rsidP="0051315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5716">
        <w:rPr>
          <w:rFonts w:ascii="Times New Roman" w:hAnsi="Times New Roman" w:cs="Times New Roman"/>
          <w:noProof/>
          <w:color w:val="4472C4" w:themeColor="accent5"/>
          <w:sz w:val="24"/>
          <w:szCs w:val="24"/>
        </w:rPr>
        <w:drawing>
          <wp:inline distT="0" distB="0" distL="0" distR="0" wp14:anchorId="3EAAB8ED" wp14:editId="36853CAE">
            <wp:extent cx="5158853" cy="1217259"/>
            <wp:effectExtent l="0" t="0" r="3810" b="2540"/>
            <wp:docPr id="5" name="图片 5" descr="H:\剪切体的资料\SPC2\Kar2的定位\Kar2在突变体的定位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剪切体的资料\SPC2\Kar2的定位\Kar2在突变体的定位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575" cy="124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9CF" w:rsidRPr="001573A5" w:rsidRDefault="004619CF" w:rsidP="004619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73A5">
        <w:rPr>
          <w:rFonts w:ascii="Times New Roman" w:hAnsi="Times New Roman" w:cs="Times New Roman" w:hint="eastAsia"/>
          <w:b/>
          <w:sz w:val="24"/>
          <w:szCs w:val="24"/>
        </w:rPr>
        <w:t>FIG</w:t>
      </w:r>
      <w:bookmarkStart w:id="0" w:name="_GoBack"/>
      <w:bookmarkEnd w:id="0"/>
      <w:r w:rsidRPr="001573A5"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 Deletion of </w:t>
      </w:r>
      <w:r w:rsidRPr="001573A5">
        <w:rPr>
          <w:rFonts w:ascii="Times New Roman" w:hAnsi="Times New Roman" w:cs="Times New Roman" w:hint="eastAsia"/>
          <w:i/>
          <w:sz w:val="24"/>
          <w:szCs w:val="24"/>
        </w:rPr>
        <w:t>FoSPC2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 did not affect the maturation of FoKar2. </w:t>
      </w:r>
      <w:r w:rsidRPr="001573A5">
        <w:rPr>
          <w:rFonts w:ascii="Times New Roman" w:hAnsi="Times New Roman" w:cs="Times New Roman"/>
          <w:sz w:val="24"/>
          <w:szCs w:val="24"/>
        </w:rPr>
        <w:t>(A) The subcellular localization of FoKar2 in wild</w:t>
      </w:r>
      <w:r w:rsidRPr="001573A5">
        <w:rPr>
          <w:rFonts w:ascii="Times New Roman" w:hAnsi="Times New Roman" w:cs="Times New Roman" w:hint="eastAsia"/>
          <w:sz w:val="24"/>
          <w:szCs w:val="24"/>
        </w:rPr>
        <w:t>-</w:t>
      </w:r>
      <w:r w:rsidRPr="001573A5">
        <w:rPr>
          <w:rFonts w:ascii="Times New Roman" w:hAnsi="Times New Roman" w:cs="Times New Roman"/>
          <w:sz w:val="24"/>
          <w:szCs w:val="24"/>
        </w:rPr>
        <w:t>type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73A5">
        <w:rPr>
          <w:rFonts w:ascii="Times New Roman" w:hAnsi="Times New Roman" w:cs="Times New Roman"/>
          <w:sz w:val="24"/>
          <w:szCs w:val="24"/>
        </w:rPr>
        <w:t>(WT) and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73A5">
        <w:rPr>
          <w:rFonts w:ascii="Times New Roman" w:hAnsi="Times New Roman" w:cs="Times New Roman"/>
          <w:sz w:val="24"/>
          <w:szCs w:val="24"/>
        </w:rPr>
        <w:t>Δ</w:t>
      </w:r>
      <w:r w:rsidRPr="001573A5">
        <w:rPr>
          <w:rFonts w:ascii="Times New Roman" w:hAnsi="Times New Roman" w:cs="Times New Roman"/>
          <w:i/>
          <w:sz w:val="24"/>
          <w:szCs w:val="24"/>
        </w:rPr>
        <w:t>FoSPC2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 strains</w:t>
      </w:r>
      <w:r w:rsidRPr="001573A5">
        <w:rPr>
          <w:rFonts w:ascii="Times New Roman" w:hAnsi="Times New Roman" w:cs="Times New Roman"/>
          <w:sz w:val="24"/>
          <w:szCs w:val="24"/>
        </w:rPr>
        <w:t>. Bar=10μm. (B) The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 protein </w:t>
      </w:r>
      <w:r w:rsidRPr="001573A5">
        <w:rPr>
          <w:rFonts w:ascii="Times New Roman" w:hAnsi="Times New Roman" w:cs="Times New Roman"/>
          <w:sz w:val="24"/>
          <w:szCs w:val="24"/>
        </w:rPr>
        <w:t>level</w:t>
      </w:r>
      <w:r w:rsidRPr="001573A5">
        <w:rPr>
          <w:rFonts w:ascii="Times New Roman" w:hAnsi="Times New Roman" w:cs="Times New Roman" w:hint="eastAsia"/>
          <w:sz w:val="24"/>
          <w:szCs w:val="24"/>
        </w:rPr>
        <w:t>s</w:t>
      </w:r>
      <w:r w:rsidRPr="001573A5">
        <w:rPr>
          <w:rFonts w:ascii="Times New Roman" w:hAnsi="Times New Roman" w:cs="Times New Roman"/>
          <w:sz w:val="24"/>
          <w:szCs w:val="24"/>
        </w:rPr>
        <w:t xml:space="preserve"> of FoKar2 in WT and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73A5">
        <w:rPr>
          <w:rFonts w:ascii="Times New Roman" w:hAnsi="Times New Roman" w:cs="Times New Roman"/>
          <w:sz w:val="24"/>
          <w:szCs w:val="24"/>
        </w:rPr>
        <w:t>Δ</w:t>
      </w:r>
      <w:r w:rsidRPr="001573A5">
        <w:rPr>
          <w:rFonts w:ascii="Times New Roman" w:hAnsi="Times New Roman" w:cs="Times New Roman"/>
          <w:i/>
          <w:sz w:val="24"/>
          <w:szCs w:val="24"/>
        </w:rPr>
        <w:t>FoSPC2</w:t>
      </w:r>
      <w:r w:rsidRPr="001573A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573A5">
        <w:rPr>
          <w:rFonts w:ascii="Times New Roman" w:hAnsi="Times New Roman" w:cs="Times New Roman" w:hint="eastAsia"/>
          <w:sz w:val="24"/>
          <w:szCs w:val="24"/>
        </w:rPr>
        <w:t xml:space="preserve">strains were detected </w:t>
      </w:r>
      <w:r w:rsidRPr="001573A5">
        <w:rPr>
          <w:rFonts w:ascii="Times New Roman" w:hAnsi="Times New Roman" w:cs="Times New Roman"/>
          <w:sz w:val="24"/>
          <w:szCs w:val="24"/>
        </w:rPr>
        <w:t>by western blot.</w:t>
      </w:r>
    </w:p>
    <w:p w:rsidR="00513151" w:rsidRPr="004619CF" w:rsidRDefault="00513151" w:rsidP="0051315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13151" w:rsidRDefault="00513151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4619CF" w:rsidRDefault="004619CF">
      <w:pPr>
        <w:rPr>
          <w:rFonts w:ascii="Times New Roman" w:hAnsi="Times New Roman" w:cs="Times New Roman"/>
          <w:b/>
        </w:rPr>
      </w:pPr>
    </w:p>
    <w:p w:rsidR="00513151" w:rsidRDefault="00513151">
      <w:pPr>
        <w:rPr>
          <w:rFonts w:ascii="Times New Roman" w:hAnsi="Times New Roman" w:cs="Times New Roman"/>
          <w:b/>
        </w:rPr>
      </w:pPr>
    </w:p>
    <w:p w:rsidR="00E97090" w:rsidRPr="004619CF" w:rsidRDefault="004A55F1">
      <w:pPr>
        <w:rPr>
          <w:rFonts w:ascii="Times New Roman" w:hAnsi="Times New Roman" w:cs="Times New Roman"/>
          <w:b/>
          <w:sz w:val="24"/>
          <w:szCs w:val="24"/>
        </w:rPr>
      </w:pPr>
      <w:r w:rsidRPr="00461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619CF" w:rsidRPr="004619C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619CF">
        <w:rPr>
          <w:rFonts w:ascii="Times New Roman" w:hAnsi="Times New Roman" w:cs="Times New Roman"/>
          <w:b/>
          <w:sz w:val="24"/>
          <w:szCs w:val="24"/>
        </w:rPr>
        <w:t>1 Primers used in this stud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320"/>
        <w:gridCol w:w="5902"/>
      </w:tblGrid>
      <w:tr w:rsidR="004A55F1" w:rsidRPr="00BE230C" w:rsidTr="00907D67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E23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s (5</w:t>
            </w:r>
            <w:r w:rsidRPr="00BE230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′</w:t>
            </w:r>
            <w:r w:rsidRPr="00BE23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–3</w:t>
            </w:r>
            <w:r w:rsidRPr="00BE230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′</w:t>
            </w:r>
            <w:r w:rsidRPr="00BE23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GGGCCTATCGTATG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TCATTGTTGACCTCCACTAGCTCCAGGATGATGATCGGGTGGG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AAGGAATAGAGTAGATGCCGACCGCTCGCTGTGTCATGACCT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AATTCACTGTGAGT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ATTTACCTGATCAAC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GCCTCCTAGACCT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NEST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GGTTAGCCAGACG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NEST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AACTGCACCATCA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pc1-GFP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GGAAGGTGTATTACGGACT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pc1-GFP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CTTGCTCACCATAAGCTTTTGATTTCCTTTGCTTGCA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CAAGGAATTGCCAGATC</w:t>
            </w:r>
          </w:p>
        </w:tc>
      </w:tr>
      <w:tr w:rsidR="004A55F1" w:rsidRPr="00BE230C" w:rsidTr="00907D6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TCATTGTTGACCTCCACTAGCTCCAGCCTGCAATGGCTTGTGTC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wn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AAGGAATAGAGTAGATGCCGACCGGCACTGACAGGACATTGT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wn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CTACGTCAGGAAATGAC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Nest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AAGATGCAGAGGAAGTA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Nest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TCAGACGATATAGCG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GACACAGATCTCA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AGAGACGGTGACACG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2-GFP-F 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CGCCTTGCGTCGCTTGC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2-GFP-R 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CTTGCTCACCATAAGCTTCGCCTTGCGTCGCTTGC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CTGACAATCCGTGATTT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TCATTGTTGACCTCCACTAGCTCCATGATTAGCTGCAGTTGCAG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wn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AAGGAATAGAGTAGATGCCGACCGGCATTCATAGTGTAATATG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wn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GTAACTTACGTCTCTG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Nest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AGCAGGAACATTTCA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Nest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CTGTTGCTGGTATCAG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GGCATATTCCAGAAGA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PC3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TCACATCATCTGTCTC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pc3-GFP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CGTCAATCTCGATAGGCGA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pc3-GFP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CTTGCTCACCATAAGCTTGTAGCTCTTCTTGGGAGCAT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CTGTGATGTTAACCA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p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TCATTGTTGACCTCCACTAGCTCCAGTATATCGGTTTCGTGG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wn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AAGGAATAGAGTAGATGCCGACCGGTGGTGTATGTGACGGGA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Down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GAGGCGTTGGATCAGAG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-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st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CACGAGAGGCGATGCT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Nest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GGATGGTGATCTAAG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CGTGTCTTCTTGAGCT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EC1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Id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ACGAGGTAGTCCTG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ec11-GFP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CGTGGATCTCGTAATTGAGG</w:t>
            </w:r>
          </w:p>
        </w:tc>
      </w:tr>
      <w:tr w:rsidR="004A55F1" w:rsidRPr="00BE230C" w:rsidTr="00907D67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ec11-GFP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CTTGCTCACCATAAGCTTTTCTCGCTGTAGAACCACC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1-NYFP-F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GGAAGGTGTATTACGGACTC 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1-NYFP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GGCGATGGAGCGAAGCTTTTGATTTCCTTTGCTTGCA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FoSpc1-CYFP-F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 GGAAGGTGTATTACGGACTC 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1-CYFP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GCAGGCCGGGCGAAGCTT TTGATTTCCTTTGCTTGCA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2-NYFP-F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GGACCAACACAAGCCGAAG 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2-NYFP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GGCGATGGAGCGAAGCTTCGCCTTGCGTCGCTTGCCA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3-CYFP-F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CGTCAATCTCGATAGGCGAC 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pc3-CYFP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GCAGGCCGGGCGAAGCTTGTAGCTCTTCTTGGGAGCAT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ec11-CYFP-F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CGTGGATCTCGTAATTGAGG 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ec11-CYFP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GCAGGCCGGGCGAAGCTTTTCTCGCTGTAGAACCACC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ec11-NYFP-F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CGTGGATCTCGTAATTGAGG 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oSec11-NYFP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GGCGATGGAGCGAAGCTTTTCTCGCTGTAGAACCACC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AmyB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GACATGTATGCCTGACCT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AmyB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CTTGCTCACCATAAGCTTGCTAGAGGCAACCAAGACCT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G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AGCTAGTGGAGGTCAACAATGAAT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G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ATTGACCGATTCCTTGCGGTCCGA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GTAGGAGGGCGTGGATATGTCCT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TCGGCATCTACTCTATTCCTTTG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ACTIN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: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GAGAAGATGACCCAGATT</w:t>
            </w:r>
          </w:p>
        </w:tc>
      </w:tr>
      <w:tr w:rsidR="004A55F1" w:rsidRPr="00BE230C" w:rsidTr="00907D67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ACTIN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CAGAGTCCAGAACGATAC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W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F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CAAGCAATCATGGGATA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WC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R: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GCAAGACGGAGAGAGATATAG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W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F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CAGGACAACGATCTTATGG</w:t>
            </w:r>
          </w:p>
        </w:tc>
      </w:tr>
      <w:tr w:rsidR="004A55F1" w:rsidRPr="00BE230C" w:rsidTr="00907D6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WC2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GCTCATGTTGGAGTCATCT</w:t>
            </w:r>
          </w:p>
        </w:tc>
      </w:tr>
      <w:tr w:rsidR="004A55F1" w:rsidRPr="00BE230C" w:rsidTr="00907D67">
        <w:trPr>
          <w:trHeight w:val="34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VVD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: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CGTCACCAACTACAAGAAA</w:t>
            </w:r>
          </w:p>
        </w:tc>
      </w:tr>
      <w:tr w:rsidR="004A55F1" w:rsidRPr="00BE230C" w:rsidTr="00907D6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VVD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: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CAGAAAGCCGATGCAGTAA</w:t>
            </w:r>
          </w:p>
        </w:tc>
      </w:tr>
      <w:tr w:rsidR="004A55F1" w:rsidRPr="00BE230C" w:rsidTr="00907D67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PYH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GCCAAGCACTCTCTAATGT</w:t>
            </w:r>
          </w:p>
        </w:tc>
      </w:tr>
      <w:tr w:rsidR="004A55F1" w:rsidRPr="00BE230C" w:rsidTr="00907D6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PYH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CCTGTCGATCTTTGACTTCT</w:t>
            </w:r>
          </w:p>
        </w:tc>
      </w:tr>
      <w:tr w:rsidR="004A55F1" w:rsidRPr="00BE230C" w:rsidTr="00907D67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NOP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F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TCTATGGGTTCTCTTTGT</w:t>
            </w:r>
          </w:p>
        </w:tc>
      </w:tr>
      <w:tr w:rsidR="004A55F1" w:rsidRPr="00BE230C" w:rsidTr="00907D67">
        <w:trPr>
          <w:trHeight w:val="34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NOP1</w:t>
            </w: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TGAGGGTTGTGAGGAAGTAAA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PHR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F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CTAAGAGCCTTGCGATATT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PHR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R 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TCTCTTGGGAGGCATTGT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CRY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CGGGACTACATGCGATTAT </w:t>
            </w:r>
          </w:p>
        </w:tc>
      </w:tr>
      <w:tr w:rsidR="004A55F1" w:rsidRPr="00BE230C" w:rsidTr="00907D6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</w:t>
            </w:r>
            <w:proofErr w:type="spellStart"/>
            <w:r w:rsidRPr="00BE230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CRY</w:t>
            </w:r>
            <w:proofErr w:type="spellEnd"/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AGCGGTCTTCCACTTCTTATC</w:t>
            </w:r>
          </w:p>
        </w:tc>
      </w:tr>
      <w:tr w:rsidR="004A55F1" w:rsidRPr="00BE230C" w:rsidTr="00907D67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Kar2-mCherry-F</w:t>
            </w:r>
            <w:r w:rsidRPr="00BE230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：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AACAAAAGCTGGGTACCGAACTCCGACCTGCAACAAG</w:t>
            </w:r>
          </w:p>
        </w:tc>
      </w:tr>
      <w:tr w:rsidR="004A55F1" w:rsidRPr="00BE230C" w:rsidTr="00907D6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Kar2-mCherry-R</w:t>
            </w:r>
            <w:r w:rsidRPr="00BE230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：</w:t>
            </w:r>
          </w:p>
        </w:tc>
        <w:tc>
          <w:tcPr>
            <w:tcW w:w="5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23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CGGTGTTGTCCATAAGCTTAAGCTCATCATGGATGTTGTC</w:t>
            </w:r>
          </w:p>
        </w:tc>
      </w:tr>
      <w:tr w:rsidR="004A55F1" w:rsidRPr="00BE230C" w:rsidTr="00907D6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F1" w:rsidRPr="00BE230C" w:rsidRDefault="004A55F1" w:rsidP="00907D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A55F1" w:rsidRPr="00BE230C" w:rsidRDefault="004A55F1">
      <w:pPr>
        <w:rPr>
          <w:sz w:val="18"/>
          <w:szCs w:val="18"/>
        </w:rPr>
      </w:pPr>
    </w:p>
    <w:sectPr w:rsidR="004A55F1" w:rsidRPr="00BE2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30C"/>
    <w:rsid w:val="000233BA"/>
    <w:rsid w:val="004619CF"/>
    <w:rsid w:val="004A55F1"/>
    <w:rsid w:val="00513151"/>
    <w:rsid w:val="00BE230C"/>
    <w:rsid w:val="00E9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31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31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31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31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汤蔚</cp:lastModifiedBy>
  <cp:revision>5</cp:revision>
  <dcterms:created xsi:type="dcterms:W3CDTF">2022-10-26T03:26:00Z</dcterms:created>
  <dcterms:modified xsi:type="dcterms:W3CDTF">2023-04-19T11:32:00Z</dcterms:modified>
</cp:coreProperties>
</file>